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484EB" w14:textId="77777777" w:rsidR="00202AD6" w:rsidRDefault="00202AD6" w:rsidP="00202AD6">
      <w:pPr>
        <w:rPr>
          <w:rFonts w:ascii="Arial" w:hAnsi="Arial" w:cs="Arial"/>
          <w:sz w:val="22"/>
          <w:szCs w:val="22"/>
        </w:rPr>
      </w:pPr>
      <w:r w:rsidRPr="00DD077A">
        <w:rPr>
          <w:rFonts w:ascii="Arial" w:hAnsi="Arial" w:cs="Arial"/>
        </w:rPr>
        <w:t>S2 Table</w:t>
      </w:r>
    </w:p>
    <w:tbl>
      <w:tblPr>
        <w:tblW w:w="10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55"/>
        <w:gridCol w:w="2911"/>
        <w:gridCol w:w="3106"/>
      </w:tblGrid>
      <w:tr w:rsidR="00202AD6" w:rsidRPr="00900455" w14:paraId="519F3F00" w14:textId="77777777" w:rsidTr="003010B9">
        <w:trPr>
          <w:trHeight w:val="609"/>
        </w:trPr>
        <w:tc>
          <w:tcPr>
            <w:tcW w:w="100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84F6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C1504" w14:textId="77777777" w:rsidR="00202AD6" w:rsidRPr="00DD077A" w:rsidRDefault="00202AD6" w:rsidP="003010B9">
            <w:pPr>
              <w:spacing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hAnsi="Arial" w:cs="Arial"/>
                <w:b/>
                <w:bCs/>
                <w:noProof/>
                <w:color w:val="FFFFFF" w:themeColor="background1"/>
                <w:sz w:val="22"/>
                <w:szCs w:val="22"/>
              </w:rPr>
              <w:t>Patient characteristics in a postmortem cohort</w:t>
            </w:r>
            <w:r>
              <w:rPr>
                <w:rFonts w:ascii="Arial" w:hAnsi="Arial" w:cs="Arial"/>
                <w:b/>
                <w:bCs/>
                <w:noProof/>
                <w:color w:val="FFFFFF" w:themeColor="background1"/>
                <w:sz w:val="22"/>
                <w:szCs w:val="22"/>
              </w:rPr>
              <w:t>s</w:t>
            </w:r>
            <w:r w:rsidRPr="00DD077A">
              <w:rPr>
                <w:rFonts w:ascii="Arial" w:hAnsi="Arial" w:cs="Arial"/>
                <w:b/>
                <w:bCs/>
                <w:noProof/>
                <w:color w:val="FFFFFF" w:themeColor="background1"/>
                <w:sz w:val="22"/>
                <w:szCs w:val="22"/>
              </w:rPr>
              <w:t>of healthy controls and FTLD-TDP cases</w:t>
            </w:r>
          </w:p>
        </w:tc>
      </w:tr>
      <w:tr w:rsidR="00202AD6" w:rsidRPr="00900455" w14:paraId="40A9E576" w14:textId="77777777" w:rsidTr="003010B9">
        <w:trPr>
          <w:trHeight w:val="427"/>
        </w:trPr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84F6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0C946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84F6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68050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Controls (N=51)</w:t>
            </w:r>
          </w:p>
        </w:tc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84F6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53688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FTLD-TDP (N=220)</w:t>
            </w:r>
          </w:p>
        </w:tc>
      </w:tr>
      <w:tr w:rsidR="00202AD6" w:rsidRPr="00900455" w14:paraId="21CC144E" w14:textId="77777777" w:rsidTr="003010B9">
        <w:trPr>
          <w:trHeight w:val="405"/>
        </w:trPr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4ADF1" w14:textId="77777777" w:rsidR="00202AD6" w:rsidRPr="00DD077A" w:rsidRDefault="00202AD6" w:rsidP="003010B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Age at death (yrs)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1DABC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80.01 (54.37,98.95)</w:t>
            </w:r>
          </w:p>
        </w:tc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10C27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72.64 (44.47, 99.56)</w:t>
            </w:r>
          </w:p>
        </w:tc>
      </w:tr>
      <w:tr w:rsidR="00202AD6" w:rsidRPr="00900455" w14:paraId="6F953753" w14:textId="77777777" w:rsidTr="003010B9">
        <w:trPr>
          <w:trHeight w:val="405"/>
        </w:trPr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3A989" w14:textId="77777777" w:rsidR="00202AD6" w:rsidRPr="00DD077A" w:rsidRDefault="00202AD6" w:rsidP="003010B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Sex (female)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BC543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20 (39.2%)</w:t>
            </w:r>
          </w:p>
        </w:tc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B62AC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04 (47.3%)</w:t>
            </w:r>
          </w:p>
        </w:tc>
      </w:tr>
      <w:tr w:rsidR="00202AD6" w:rsidRPr="00900455" w14:paraId="52EB7E7B" w14:textId="77777777" w:rsidTr="003010B9">
        <w:trPr>
          <w:trHeight w:val="405"/>
        </w:trPr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858FF" w14:textId="77777777" w:rsidR="00202AD6" w:rsidRPr="00DD077A" w:rsidRDefault="00202AD6" w:rsidP="003010B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Presence of motor neuron disease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B1392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A6EDB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57 (25.9%)</w:t>
            </w:r>
          </w:p>
        </w:tc>
      </w:tr>
      <w:tr w:rsidR="00202AD6" w:rsidRPr="00900455" w14:paraId="7F9B1304" w14:textId="77777777" w:rsidTr="003010B9">
        <w:trPr>
          <w:trHeight w:val="405"/>
        </w:trPr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013FE" w14:textId="77777777" w:rsidR="00202AD6" w:rsidRPr="00DD077A" w:rsidRDefault="00202AD6" w:rsidP="003010B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Disease duration (yrs)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BD2EA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7141A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7.61 (1.0,25.0)</w:t>
            </w:r>
          </w:p>
        </w:tc>
      </w:tr>
      <w:tr w:rsidR="00202AD6" w:rsidRPr="00900455" w14:paraId="01C7E7A9" w14:textId="77777777" w:rsidTr="003010B9">
        <w:trPr>
          <w:trHeight w:val="405"/>
        </w:trPr>
        <w:tc>
          <w:tcPr>
            <w:tcW w:w="4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7E08" w14:textId="77777777" w:rsidR="00202AD6" w:rsidRPr="00DD077A" w:rsidRDefault="00202AD6" w:rsidP="003010B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Age at onset (yrs)</w:t>
            </w:r>
          </w:p>
        </w:tc>
        <w:tc>
          <w:tcPr>
            <w:tcW w:w="2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0E33B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1EAF" w14:textId="77777777" w:rsidR="00202AD6" w:rsidRPr="00DD077A" w:rsidRDefault="00202AD6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65.05 (39.98, 89.62)</w:t>
            </w:r>
          </w:p>
        </w:tc>
      </w:tr>
      <w:tr w:rsidR="00202AD6" w:rsidRPr="00900455" w14:paraId="6FE09B03" w14:textId="77777777" w:rsidTr="003010B9">
        <w:trPr>
          <w:trHeight w:val="865"/>
        </w:trPr>
        <w:tc>
          <w:tcPr>
            <w:tcW w:w="100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EE7D4" w14:textId="77777777" w:rsidR="00202AD6" w:rsidRPr="00D476B9" w:rsidRDefault="00202AD6" w:rsidP="003010B9">
            <w:pPr>
              <w:spacing w:after="0" w:line="276" w:lineRule="auto"/>
              <w:textAlignment w:val="bottom"/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D476B9">
              <w:rPr>
                <w:rFonts w:ascii="Arial" w:hAnsi="Arial" w:cs="Arial"/>
                <w:sz w:val="20"/>
                <w:szCs w:val="20"/>
              </w:rPr>
              <w:t xml:space="preserve">The sample mean (minimum, maximum) is given for continuous variables, and number of cases (%) is provided for categorical variables. Information was unavailable for a subset of FTLD-TDP patients regarding age at onset (N=20), </w:t>
            </w:r>
            <w:r>
              <w:rPr>
                <w:rFonts w:ascii="Arial" w:hAnsi="Arial" w:cs="Arial"/>
                <w:sz w:val="20"/>
                <w:szCs w:val="20"/>
              </w:rPr>
              <w:t xml:space="preserve">disease </w:t>
            </w:r>
            <w:r w:rsidRPr="00D476B9">
              <w:rPr>
                <w:rFonts w:ascii="Arial" w:hAnsi="Arial" w:cs="Arial"/>
                <w:sz w:val="20"/>
                <w:szCs w:val="20"/>
              </w:rPr>
              <w:t xml:space="preserve">duration </w:t>
            </w:r>
            <w:r>
              <w:rPr>
                <w:rFonts w:ascii="Arial" w:hAnsi="Arial" w:cs="Arial"/>
                <w:sz w:val="20"/>
                <w:szCs w:val="20"/>
              </w:rPr>
              <w:t>(i.e., time from</w:t>
            </w:r>
            <w:r w:rsidRPr="00D476B9">
              <w:rPr>
                <w:rFonts w:ascii="Arial" w:hAnsi="Arial" w:cs="Arial"/>
                <w:sz w:val="20"/>
                <w:szCs w:val="20"/>
              </w:rPr>
              <w:t xml:space="preserve"> symptom onset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D476B9">
              <w:rPr>
                <w:rFonts w:ascii="Arial" w:hAnsi="Arial" w:cs="Arial"/>
                <w:sz w:val="20"/>
                <w:szCs w:val="20"/>
              </w:rPr>
              <w:t xml:space="preserve"> death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D476B9">
              <w:rPr>
                <w:rFonts w:ascii="Arial" w:hAnsi="Arial" w:cs="Arial"/>
                <w:sz w:val="20"/>
                <w:szCs w:val="20"/>
              </w:rPr>
              <w:t xml:space="preserve"> (N=19), and age at death (N=2).</w:t>
            </w:r>
          </w:p>
        </w:tc>
      </w:tr>
    </w:tbl>
    <w:p w14:paraId="1953CDBB" w14:textId="77777777" w:rsidR="002A76A3" w:rsidRPr="00202AD6" w:rsidRDefault="002A76A3" w:rsidP="00202AD6"/>
    <w:sectPr w:rsidR="002A76A3" w:rsidRPr="00202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38F5"/>
    <w:rsid w:val="000318F6"/>
    <w:rsid w:val="000738F5"/>
    <w:rsid w:val="00121CA1"/>
    <w:rsid w:val="001813F0"/>
    <w:rsid w:val="001C1F1F"/>
    <w:rsid w:val="00202AD6"/>
    <w:rsid w:val="002037D5"/>
    <w:rsid w:val="00205E82"/>
    <w:rsid w:val="002A76A3"/>
    <w:rsid w:val="00433E37"/>
    <w:rsid w:val="008E11B2"/>
    <w:rsid w:val="00A07688"/>
    <w:rsid w:val="00D2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1A5DDA-647D-4E83-81A9-5F3DD622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AD6"/>
  </w:style>
  <w:style w:type="paragraph" w:styleId="Heading1">
    <w:name w:val="heading 1"/>
    <w:basedOn w:val="Normal"/>
    <w:next w:val="Normal"/>
    <w:link w:val="Heading1Char"/>
    <w:uiPriority w:val="9"/>
    <w:qFormat/>
    <w:rsid w:val="00073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8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8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8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8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8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8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8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8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8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8F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27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5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52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85</Characters>
  <Application>Microsoft Office Word</Application>
  <DocSecurity>0</DocSecurity>
  <Lines>23</Lines>
  <Paragraphs>24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Jawahar, Vidhya Bharathi, Ph.D.</dc:creator>
  <cp:keywords/>
  <dc:description/>
  <cp:lastModifiedBy>Maheswari Jawahar, Vidhya Bharathi, Ph.D.</cp:lastModifiedBy>
  <cp:revision>5</cp:revision>
  <dcterms:created xsi:type="dcterms:W3CDTF">2025-10-22T16:18:00Z</dcterms:created>
  <dcterms:modified xsi:type="dcterms:W3CDTF">2025-10-25T18:10:00Z</dcterms:modified>
</cp:coreProperties>
</file>